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7EFF" w:rsidRPr="00662EC6" w:rsidRDefault="00662EC6" w:rsidP="00662EC6">
      <w:pPr>
        <w:pStyle w:val="Heading1"/>
      </w:pPr>
      <w:r w:rsidRPr="00662EC6">
        <w:t>Averaged monthly flow (extracted)</w:t>
      </w:r>
    </w:p>
    <w:p w:rsidR="00662EC6" w:rsidRPr="0063167C" w:rsidRDefault="00662EC6" w:rsidP="00662EC6">
      <w:pPr>
        <w:pStyle w:val="Caption"/>
        <w:keepNext/>
      </w:pPr>
      <w:bookmarkStart w:id="0" w:name="_Toc335130226"/>
      <w:r w:rsidRPr="0063167C">
        <w:t xml:space="preserve">Table </w:t>
      </w:r>
      <w:r>
        <w:t>S</w:t>
      </w:r>
      <w:bookmarkStart w:id="1" w:name="_GoBack"/>
      <w:bookmarkEnd w:id="1"/>
      <w:r>
        <w:fldChar w:fldCharType="begin"/>
      </w:r>
      <w:r w:rsidRPr="0063167C"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63167C">
        <w:t>: Extracted</w:t>
      </w:r>
      <w:r>
        <w:t xml:space="preserve"> m</w:t>
      </w:r>
      <w:r w:rsidRPr="0063167C">
        <w:t>onthly flow based upon precipitation (m</w:t>
      </w:r>
      <w:r w:rsidRPr="0063167C">
        <w:rPr>
          <w:vertAlign w:val="superscript"/>
        </w:rPr>
        <w:t>3</w:t>
      </w:r>
      <w:r w:rsidRPr="0063167C">
        <w:t>/s)</w:t>
      </w:r>
      <w:bookmarkEnd w:id="0"/>
      <w:r w:rsidRPr="0063167C">
        <w:t xml:space="preserve"> </w:t>
      </w:r>
    </w:p>
    <w:tbl>
      <w:tblPr>
        <w:tblStyle w:val="TableGrid"/>
        <w:tblW w:w="10367" w:type="dxa"/>
        <w:tblLayout w:type="fixed"/>
        <w:tblLook w:val="04A0" w:firstRow="1" w:lastRow="0" w:firstColumn="1" w:lastColumn="0" w:noHBand="0" w:noVBand="1"/>
      </w:tblPr>
      <w:tblGrid>
        <w:gridCol w:w="959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  <w:gridCol w:w="784"/>
      </w:tblGrid>
      <w:tr w:rsidR="00662EC6" w:rsidRPr="00E459FF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Year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Jan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Feb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Mar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Apr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May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Jun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Jul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Aug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Sep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Oct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Nov.</w:t>
            </w:r>
          </w:p>
        </w:tc>
        <w:tc>
          <w:tcPr>
            <w:tcW w:w="784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Dec.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3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5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4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.2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0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4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01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2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.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.1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.4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2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.1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8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9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.0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.2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9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2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2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.9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.3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.1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6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4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.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6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7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.3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.4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6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4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1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0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.1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5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.5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9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.2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.7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22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1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1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4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7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0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1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8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.9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.3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.6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.55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5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.6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.2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.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.0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34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2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2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55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8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4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.0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.2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2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.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21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6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.0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6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0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9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.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4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.3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3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.1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.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.6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9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0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3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2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.4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.3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6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3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8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4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2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1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.2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1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.5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12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lastRenderedPageBreak/>
              <w:t>19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9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.9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4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.8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6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.7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0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0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.1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9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.7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17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.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3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.9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9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.6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.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7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.3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3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.1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.9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.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0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1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.3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4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2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.1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1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4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.3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8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.2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6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.5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.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.2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1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1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8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.2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1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.4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1.3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1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.1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.1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3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0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.4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.2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0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2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.3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5.7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2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1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.1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2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31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0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.4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6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.3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8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.2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2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.8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.2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.72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.8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4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.6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.0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.8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.3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9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.7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7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9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.5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.9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.2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.1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2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199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.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.9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.0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.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.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.2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.6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200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.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4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.4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3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3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200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.8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5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5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.0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.4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5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20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200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3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4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1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.7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.1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8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0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.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18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200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7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8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.4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.95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7.7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.4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8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67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.4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4</w:t>
            </w:r>
          </w:p>
        </w:tc>
      </w:tr>
      <w:tr w:rsidR="00662EC6" w:rsidRPr="007112C3" w:rsidTr="00FF3246">
        <w:trPr>
          <w:trHeight w:val="330"/>
        </w:trPr>
        <w:tc>
          <w:tcPr>
            <w:tcW w:w="959" w:type="dxa"/>
            <w:noWrap/>
            <w:hideMark/>
          </w:tcPr>
          <w:p w:rsidR="00662EC6" w:rsidRPr="00305F7A" w:rsidRDefault="00662EC6" w:rsidP="00FF3246">
            <w:pPr>
              <w:jc w:val="center"/>
              <w:rPr>
                <w:rFonts w:ascii="Verdana" w:eastAsia="Times New Roman" w:hAnsi="Verdana" w:cs="Calibri"/>
                <w:b/>
                <w:sz w:val="20"/>
                <w:szCs w:val="20"/>
              </w:rPr>
            </w:pPr>
            <w:r w:rsidRPr="00305F7A">
              <w:rPr>
                <w:rFonts w:ascii="Verdana" w:eastAsia="Times New Roman" w:hAnsi="Verdana" w:cs="Calibri"/>
                <w:b/>
                <w:sz w:val="20"/>
                <w:szCs w:val="20"/>
              </w:rPr>
              <w:t>200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3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56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3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18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.7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.20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0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6.74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51</w:t>
            </w:r>
          </w:p>
        </w:tc>
        <w:tc>
          <w:tcPr>
            <w:tcW w:w="784" w:type="dxa"/>
            <w:noWrap/>
            <w:hideMark/>
          </w:tcPr>
          <w:p w:rsidR="00662EC6" w:rsidRPr="007112C3" w:rsidRDefault="00662EC6" w:rsidP="00FF324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12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23</w:t>
            </w:r>
          </w:p>
        </w:tc>
      </w:tr>
    </w:tbl>
    <w:p w:rsidR="00662EC6" w:rsidRDefault="00662EC6" w:rsidP="00662EC6"/>
    <w:sectPr w:rsidR="00662E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3MTMxsDAyNTA1NTBU0lEKTi0uzszPAykwrAUAMzw/ZCwAAAA="/>
  </w:docVars>
  <w:rsids>
    <w:rsidRoot w:val="00662EC6"/>
    <w:rsid w:val="00066766"/>
    <w:rsid w:val="000A4085"/>
    <w:rsid w:val="00257EFF"/>
    <w:rsid w:val="00662EC6"/>
    <w:rsid w:val="00DA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52E84-E07C-4664-B907-172324B9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EC6"/>
    <w:pPr>
      <w:spacing w:after="200" w:line="276" w:lineRule="auto"/>
    </w:pPr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-Title">
    <w:name w:val="P1-Title"/>
    <w:basedOn w:val="Title"/>
    <w:next w:val="Normal"/>
    <w:link w:val="P1-TitleChar"/>
    <w:autoRedefine/>
    <w:qFormat/>
    <w:rsid w:val="00066766"/>
    <w:rPr>
      <w:rFonts w:asciiTheme="majorBidi" w:eastAsia="SimSun" w:hAnsiTheme="majorBidi" w:cs="Times New Roman"/>
      <w:b/>
      <w:bCs/>
      <w:sz w:val="36"/>
      <w:szCs w:val="36"/>
    </w:rPr>
  </w:style>
  <w:style w:type="character" w:customStyle="1" w:styleId="P1-TitleChar">
    <w:name w:val="P1-Title Char"/>
    <w:basedOn w:val="TitleChar"/>
    <w:link w:val="P1-Title"/>
    <w:rsid w:val="00066766"/>
    <w:rPr>
      <w:rFonts w:asciiTheme="majorBidi" w:eastAsia="SimSun" w:hAnsiTheme="majorBidi" w:cs="Times New Roman"/>
      <w:b/>
      <w:bCs/>
      <w:spacing w:val="-10"/>
      <w:kern w:val="28"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667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1-Normal">
    <w:name w:val="P1-Normal"/>
    <w:basedOn w:val="Normal"/>
    <w:link w:val="P1-NormalChar"/>
    <w:qFormat/>
    <w:rsid w:val="00066766"/>
    <w:rPr>
      <w:rFonts w:ascii="Times New Roman" w:hAnsi="Times New Roman"/>
    </w:rPr>
  </w:style>
  <w:style w:type="character" w:customStyle="1" w:styleId="P1-NormalChar">
    <w:name w:val="P1-Normal Char"/>
    <w:basedOn w:val="DefaultParagraphFont"/>
    <w:link w:val="P1-Normal"/>
    <w:rsid w:val="00066766"/>
    <w:rPr>
      <w:rFonts w:ascii="Times New Roman" w:hAnsi="Times New Roman"/>
    </w:rPr>
  </w:style>
  <w:style w:type="paragraph" w:customStyle="1" w:styleId="P1-Heading1">
    <w:name w:val="P1-Heading 1"/>
    <w:basedOn w:val="Heading1"/>
    <w:link w:val="P1-Heading1Char"/>
    <w:qFormat/>
    <w:rsid w:val="00066766"/>
    <w:pPr>
      <w:spacing w:before="480" w:after="240" w:line="240" w:lineRule="auto"/>
      <w:ind w:left="432" w:hanging="432"/>
    </w:pPr>
    <w:rPr>
      <w:rFonts w:ascii="Times New Roman" w:eastAsia="SimSun" w:hAnsi="Times New Roman" w:cs="Times New Roman"/>
      <w:color w:val="2E74B5"/>
      <w:sz w:val="36"/>
    </w:rPr>
  </w:style>
  <w:style w:type="character" w:customStyle="1" w:styleId="P1-Heading1Char">
    <w:name w:val="P1-Heading 1 Char"/>
    <w:basedOn w:val="Heading1Char"/>
    <w:link w:val="P1-Heading1"/>
    <w:rsid w:val="00066766"/>
    <w:rPr>
      <w:rFonts w:ascii="Times New Roman" w:eastAsia="SimSun" w:hAnsi="Times New Roman" w:cs="Times New Roman"/>
      <w:color w:val="2E74B5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67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62EC6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662EC6"/>
    <w:pPr>
      <w:spacing w:after="0" w:line="240" w:lineRule="auto"/>
    </w:pPr>
    <w:rPr>
      <w:lang w:val="sv-S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ilal</dc:creator>
  <cp:keywords/>
  <dc:description/>
  <cp:lastModifiedBy>Ahmed Bilal</cp:lastModifiedBy>
  <cp:revision>1</cp:revision>
  <dcterms:created xsi:type="dcterms:W3CDTF">2017-03-23T12:40:00Z</dcterms:created>
  <dcterms:modified xsi:type="dcterms:W3CDTF">2017-03-23T12:44:00Z</dcterms:modified>
</cp:coreProperties>
</file>